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l Table 1. Comparison of c-fos-positive cell densities (cells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in the AC, hippocampus, and IC 3 hours after blast exposure.</w:t>
      </w:r>
    </w:p>
    <w:tbl>
      <w:tblPr>
        <w:tblW w:w="9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2"/>
        <w:gridCol w:w="1512"/>
        <w:gridCol w:w="1728"/>
        <w:gridCol w:w="1886"/>
      </w:tblGrid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</w:rPr>
              <w:t>Brain region or nucleu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C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/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  <w:t xml:space="preserve">F </w:t>
            </w:r>
            <w:r>
              <w:rPr>
                <w:rFonts w:cs="Arial" w:ascii="Arial" w:hAnsi="Arial"/>
                <w:sz w:val="21"/>
              </w:rPr>
              <w:t>valu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1"/>
              </w:rPr>
              <w:t>p</w:t>
            </w:r>
            <w:r>
              <w:rPr>
                <w:rFonts w:cs="Arial" w:ascii="Arial" w:hAnsi="Arial"/>
                <w:sz w:val="21"/>
              </w:rPr>
              <w:t xml:space="preserve"> value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AC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9.24 ± 0.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8.23 ± 0.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6.97 ± 0.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56) = 0.5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ippocampu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0.94 ± 0.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1.85 ± 1.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8.40 ± 1.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77) = 12.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lt; 0.001 (NC vs. B or B/T); &gt; 0.05 (B vs. B/T)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IC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.50 ± 0.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2.32 ± 0.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.33 ± 0.3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53) = 1.0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11:00Z</dcterms:created>
  <dc:creator>xdu</dc:creator>
  <dc:description/>
  <cp:keywords/>
  <dc:language>en-US</dc:language>
  <cp:lastModifiedBy>xdu</cp:lastModifiedBy>
  <dcterms:modified xsi:type="dcterms:W3CDTF">2013-10-11T19:11:00Z</dcterms:modified>
  <cp:revision>2</cp:revision>
  <dc:subject/>
  <dc:title/>
</cp:coreProperties>
</file>